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5898" w:rsidRPr="007B7D04" w:rsidRDefault="00F55898" w:rsidP="00F55898">
      <w:pPr>
        <w:widowControl w:val="0"/>
        <w:jc w:val="both"/>
        <w:rPr>
          <w:sz w:val="14"/>
          <w:szCs w:val="14"/>
        </w:rPr>
      </w:pPr>
      <w:r w:rsidRPr="007B7D04">
        <w:rPr>
          <w:rFonts w:ascii="Times New Roman" w:hAnsi="Times New Roman"/>
          <w:kern w:val="2"/>
          <w:sz w:val="14"/>
          <w:szCs w:val="14"/>
          <w:lang w:val="en-US" w:eastAsia="ja-JP"/>
        </w:rPr>
        <w:t>Supplemental Table 1: The characteristics of expert group</w:t>
      </w:r>
    </w:p>
    <w:tbl>
      <w:tblPr>
        <w:tblpPr w:leftFromText="5" w:rightFromText="5" w:vertAnchor="text" w:horzAnchor="margin"/>
        <w:tblOverlap w:val="never"/>
        <w:tblW w:w="0" w:type="auto"/>
        <w:tblLook w:val="0620" w:firstRow="1" w:lastRow="0" w:firstColumn="0" w:lastColumn="0" w:noHBand="1" w:noVBand="1"/>
      </w:tblPr>
      <w:tblGrid>
        <w:gridCol w:w="3168"/>
        <w:gridCol w:w="356"/>
        <w:gridCol w:w="461"/>
      </w:tblGrid>
      <w:tr w:rsidR="00F55898" w:rsidRPr="007B7D04" w:rsidTr="00594851"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b/>
                <w:bCs/>
                <w:kern w:val="2"/>
                <w:sz w:val="14"/>
                <w:szCs w:val="14"/>
                <w:lang w:val="en-US" w:eastAsia="ja-JP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b/>
                <w:bCs/>
                <w:kern w:val="2"/>
                <w:sz w:val="14"/>
                <w:szCs w:val="14"/>
                <w:lang w:val="en-US" w:eastAsia="ja-JP"/>
              </w:rPr>
              <w:t>%</w:t>
            </w:r>
          </w:p>
        </w:tc>
      </w:tr>
      <w:tr w:rsidR="00F55898" w:rsidRPr="007B7D04" w:rsidTr="00594851"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Profession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rPr>
                <w:sz w:val="14"/>
                <w:szCs w:val="14"/>
              </w:rPr>
            </w:pPr>
          </w:p>
        </w:tc>
      </w:tr>
      <w:tr w:rsidR="00F55898" w:rsidRPr="007B7D04" w:rsidTr="00594851"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Doctor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8.0</w:t>
            </w:r>
          </w:p>
        </w:tc>
      </w:tr>
      <w:tr w:rsidR="00F55898" w:rsidRPr="007B7D04" w:rsidTr="00594851"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Nurse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36.0</w:t>
            </w:r>
          </w:p>
        </w:tc>
      </w:tr>
      <w:tr w:rsidR="00F55898" w:rsidRPr="007B7D04" w:rsidTr="00594851"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Speech and language therapist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16.0</w:t>
            </w:r>
          </w:p>
        </w:tc>
      </w:tr>
      <w:tr w:rsidR="00F55898" w:rsidRPr="007B7D04" w:rsidTr="00594851"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Registered Dietitian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24.0</w:t>
            </w:r>
          </w:p>
        </w:tc>
      </w:tr>
      <w:tr w:rsidR="00F55898" w:rsidRPr="007B7D04" w:rsidTr="00594851"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Dentist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8.0</w:t>
            </w:r>
          </w:p>
        </w:tc>
      </w:tr>
      <w:tr w:rsidR="00F55898" w:rsidRPr="007B7D04" w:rsidTr="00594851"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Dental hygienist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4.0</w:t>
            </w:r>
          </w:p>
        </w:tc>
      </w:tr>
      <w:tr w:rsidR="00F55898" w:rsidRPr="007B7D04" w:rsidTr="00594851"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Physiotherapist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4.0</w:t>
            </w:r>
          </w:p>
        </w:tc>
      </w:tr>
      <w:tr w:rsidR="00F55898" w:rsidRPr="007B7D04" w:rsidTr="00594851"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years of experience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rPr>
                <w:sz w:val="14"/>
                <w:szCs w:val="14"/>
              </w:rPr>
            </w:pPr>
          </w:p>
        </w:tc>
      </w:tr>
      <w:tr w:rsidR="00F55898" w:rsidRPr="007B7D04" w:rsidTr="00594851"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10 years or over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100</w:t>
            </w:r>
          </w:p>
        </w:tc>
      </w:tr>
      <w:tr w:rsidR="00F55898" w:rsidRPr="007B7D04" w:rsidTr="00594851"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Qualification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rPr>
                <w:sz w:val="14"/>
                <w:szCs w:val="14"/>
              </w:rPr>
            </w:pPr>
          </w:p>
        </w:tc>
      </w:tr>
      <w:tr w:rsidR="00F55898" w:rsidRPr="007B7D04" w:rsidTr="00594851"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JSDR- certified instructor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31.3</w:t>
            </w:r>
          </w:p>
        </w:tc>
      </w:tr>
      <w:tr w:rsidR="00F55898" w:rsidRPr="007B7D04" w:rsidTr="00594851"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JSPEN certificated professional for nutrition support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25.0</w:t>
            </w:r>
          </w:p>
        </w:tc>
      </w:tr>
      <w:tr w:rsidR="00F55898" w:rsidRPr="007B7D04" w:rsidTr="00594851"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CN in dysphagia nursing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12.5</w:t>
            </w:r>
          </w:p>
        </w:tc>
      </w:tr>
      <w:tr w:rsidR="00F55898" w:rsidRPr="007B7D04" w:rsidTr="00594851"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JARN-certified instructor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12.5</w:t>
            </w:r>
          </w:p>
        </w:tc>
      </w:tr>
      <w:tr w:rsidR="00F55898" w:rsidRPr="007B7D04" w:rsidTr="00594851"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KTSM-certified instructor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10.4</w:t>
            </w:r>
          </w:p>
        </w:tc>
      </w:tr>
      <w:tr w:rsidR="00F55898" w:rsidRPr="007B7D04" w:rsidTr="00594851"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Certified speech-language pathologist in swallowing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6.3</w:t>
            </w:r>
          </w:p>
        </w:tc>
      </w:tr>
      <w:tr w:rsidR="00F55898" w:rsidRPr="007B7D04" w:rsidTr="00594851"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Board-certificated physiatrist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20.8</w:t>
            </w:r>
          </w:p>
        </w:tc>
      </w:tr>
      <w:tr w:rsidR="00F55898" w:rsidRPr="007B7D04" w:rsidTr="00594851"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Years of qualified experience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rPr>
                <w:sz w:val="14"/>
                <w:szCs w:val="14"/>
              </w:rPr>
            </w:pPr>
          </w:p>
        </w:tc>
      </w:tr>
      <w:tr w:rsidR="00F55898" w:rsidRPr="007B7D04" w:rsidTr="00594851"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&lt; 5 years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12.0</w:t>
            </w:r>
          </w:p>
        </w:tc>
      </w:tr>
      <w:tr w:rsidR="00F55898" w:rsidRPr="007B7D04" w:rsidTr="00594851"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≥ 5 years and &lt; 10 years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36.0</w:t>
            </w:r>
          </w:p>
        </w:tc>
      </w:tr>
      <w:tr w:rsidR="00F55898" w:rsidRPr="007B7D04" w:rsidTr="00594851"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≥ 10 years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52.0</w:t>
            </w:r>
          </w:p>
        </w:tc>
      </w:tr>
      <w:tr w:rsidR="00F55898" w:rsidRPr="007B7D04" w:rsidTr="00594851"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Academic affiliations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rPr>
                <w:sz w:val="14"/>
                <w:szCs w:val="14"/>
              </w:rPr>
            </w:pPr>
          </w:p>
        </w:tc>
      </w:tr>
      <w:tr w:rsidR="00F55898" w:rsidRPr="007B7D04" w:rsidTr="00594851"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JARN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26.3</w:t>
            </w:r>
          </w:p>
        </w:tc>
      </w:tr>
      <w:tr w:rsidR="00F55898" w:rsidRPr="007B7D04" w:rsidTr="00594851"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JSDR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25.0</w:t>
            </w:r>
          </w:p>
        </w:tc>
      </w:tr>
      <w:tr w:rsidR="00F55898" w:rsidRPr="007B7D04" w:rsidTr="00594851"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JSPEN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21.3</w:t>
            </w:r>
          </w:p>
        </w:tc>
      </w:tr>
      <w:tr w:rsidR="00F55898" w:rsidRPr="007B7D04" w:rsidTr="00594851"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SSDJ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11.3</w:t>
            </w:r>
          </w:p>
        </w:tc>
      </w:tr>
      <w:tr w:rsidR="00F55898" w:rsidRPr="007B7D04" w:rsidTr="00594851"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JSMCN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10.0</w:t>
            </w:r>
          </w:p>
        </w:tc>
      </w:tr>
      <w:tr w:rsidR="00F55898" w:rsidRPr="007B7D04" w:rsidTr="00594851"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JNCM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2.5</w:t>
            </w:r>
          </w:p>
        </w:tc>
      </w:tr>
      <w:tr w:rsidR="00F55898" w:rsidRPr="007B7D04" w:rsidTr="00594851"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Other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13.6</w:t>
            </w:r>
          </w:p>
        </w:tc>
      </w:tr>
      <w:tr w:rsidR="00F55898" w:rsidRPr="007B7D04" w:rsidTr="00594851"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Experience of lectures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80.0</w:t>
            </w:r>
          </w:p>
        </w:tc>
      </w:tr>
    </w:tbl>
    <w:p w:rsidR="00F55898" w:rsidRPr="007B7D04" w:rsidRDefault="00F55898" w:rsidP="00F55898">
      <w:pPr>
        <w:widowControl w:val="0"/>
        <w:jc w:val="both"/>
        <w:rPr>
          <w:sz w:val="14"/>
          <w:szCs w:val="14"/>
        </w:rPr>
      </w:pPr>
      <w:r w:rsidRPr="007B7D04">
        <w:rPr>
          <w:rFonts w:ascii="Times New Roman" w:hAnsi="Times New Roman"/>
          <w:kern w:val="2"/>
          <w:sz w:val="14"/>
          <w:szCs w:val="14"/>
          <w:lang w:val="en-US" w:eastAsia="ja-JP"/>
        </w:rPr>
        <w:t xml:space="preserve">JSDR, Japanese Society of Dysphagia Rehabilitation; JSPEN, Japanese Society of Clinical Nutrition and Metabolism; KTSM; </w:t>
      </w:r>
      <w:proofErr w:type="spellStart"/>
      <w:r w:rsidRPr="007B7D04">
        <w:rPr>
          <w:rFonts w:ascii="Times New Roman" w:hAnsi="Times New Roman"/>
          <w:kern w:val="2"/>
          <w:sz w:val="14"/>
          <w:szCs w:val="14"/>
          <w:lang w:val="en-US" w:eastAsia="ja-JP"/>
        </w:rPr>
        <w:t>Kushi-kara</w:t>
      </w:r>
      <w:proofErr w:type="spellEnd"/>
      <w:r w:rsidRPr="007B7D04">
        <w:rPr>
          <w:rFonts w:ascii="Times New Roman" w:hAnsi="Times New Roman"/>
          <w:kern w:val="2"/>
          <w:sz w:val="14"/>
          <w:szCs w:val="14"/>
          <w:lang w:val="en-US" w:eastAsia="ja-JP"/>
        </w:rPr>
        <w:t xml:space="preserve"> </w:t>
      </w:r>
      <w:proofErr w:type="spellStart"/>
      <w:r w:rsidRPr="007B7D04">
        <w:rPr>
          <w:rFonts w:ascii="Times New Roman" w:hAnsi="Times New Roman"/>
          <w:kern w:val="2"/>
          <w:sz w:val="14"/>
          <w:szCs w:val="14"/>
          <w:lang w:val="en-US" w:eastAsia="ja-JP"/>
        </w:rPr>
        <w:t>Taberu</w:t>
      </w:r>
      <w:proofErr w:type="spellEnd"/>
      <w:r w:rsidRPr="007B7D04">
        <w:rPr>
          <w:rFonts w:ascii="Times New Roman" w:hAnsi="Times New Roman"/>
          <w:kern w:val="2"/>
          <w:sz w:val="14"/>
          <w:szCs w:val="14"/>
          <w:lang w:val="en-US" w:eastAsia="ja-JP"/>
        </w:rPr>
        <w:t xml:space="preserve"> </w:t>
      </w:r>
      <w:proofErr w:type="spellStart"/>
      <w:r w:rsidRPr="007B7D04">
        <w:rPr>
          <w:rFonts w:ascii="Times New Roman" w:hAnsi="Times New Roman"/>
          <w:kern w:val="2"/>
          <w:sz w:val="14"/>
          <w:szCs w:val="14"/>
          <w:lang w:val="en-US" w:eastAsia="ja-JP"/>
        </w:rPr>
        <w:t>Shiawase</w:t>
      </w:r>
      <w:proofErr w:type="spellEnd"/>
      <w:r w:rsidRPr="007B7D04">
        <w:rPr>
          <w:rFonts w:ascii="Times New Roman" w:hAnsi="Times New Roman"/>
          <w:kern w:val="2"/>
          <w:sz w:val="14"/>
          <w:szCs w:val="14"/>
          <w:lang w:val="en-US" w:eastAsia="ja-JP"/>
        </w:rPr>
        <w:t xml:space="preserve">-wo </w:t>
      </w:r>
      <w:proofErr w:type="spellStart"/>
      <w:r w:rsidRPr="007B7D04">
        <w:rPr>
          <w:rFonts w:ascii="Times New Roman" w:hAnsi="Times New Roman"/>
          <w:kern w:val="2"/>
          <w:sz w:val="14"/>
          <w:szCs w:val="14"/>
          <w:lang w:val="en-US" w:eastAsia="ja-JP"/>
        </w:rPr>
        <w:t>Mamorukai</w:t>
      </w:r>
      <w:proofErr w:type="spellEnd"/>
      <w:r w:rsidRPr="007B7D04">
        <w:rPr>
          <w:rFonts w:ascii="Times New Roman" w:hAnsi="Times New Roman"/>
          <w:kern w:val="2"/>
          <w:sz w:val="14"/>
          <w:szCs w:val="14"/>
          <w:lang w:val="en-US" w:eastAsia="ja-JP"/>
        </w:rPr>
        <w:t>, CN; Certified nurse; JA</w:t>
      </w:r>
      <w:bookmarkStart w:id="0" w:name="_GoBack"/>
      <w:bookmarkEnd w:id="0"/>
      <w:r w:rsidRPr="007B7D04">
        <w:rPr>
          <w:rFonts w:ascii="Times New Roman" w:hAnsi="Times New Roman"/>
          <w:kern w:val="2"/>
          <w:sz w:val="14"/>
          <w:szCs w:val="14"/>
          <w:lang w:val="en-US" w:eastAsia="ja-JP"/>
        </w:rPr>
        <w:t>RN, Japanese Association of Rehabilitation Nutrition; SSDJ, Society of Swallowing and Dysphagia of Japan; JSMCN, Japan Society of Metabolism and Clinical Nutrition; JNCM, Japanese Society on Nutrition Care and Management</w:t>
      </w:r>
    </w:p>
    <w:tbl>
      <w:tblPr>
        <w:tblpPr w:leftFromText="5" w:rightFromText="5" w:vertAnchor="text" w:horzAnchor="margin"/>
        <w:tblOverlap w:val="never"/>
        <w:tblW w:w="0" w:type="auto"/>
        <w:tblLook w:val="0600" w:firstRow="0" w:lastRow="0" w:firstColumn="0" w:lastColumn="0" w:noHBand="1" w:noVBand="1"/>
      </w:tblPr>
      <w:tblGrid>
        <w:gridCol w:w="3575"/>
        <w:gridCol w:w="783"/>
      </w:tblGrid>
      <w:tr w:rsidR="00F55898" w:rsidRPr="007B7D04" w:rsidTr="00594851">
        <w:trPr>
          <w:trHeight w:val="360"/>
        </w:trPr>
        <w:tc>
          <w:tcPr>
            <w:tcW w:w="0" w:type="auto"/>
            <w:shd w:val="clear" w:color="auto" w:fill="auto"/>
            <w:noWrap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Age, years</w:t>
            </w:r>
          </w:p>
        </w:tc>
        <w:tc>
          <w:tcPr>
            <w:tcW w:w="0" w:type="auto"/>
            <w:shd w:val="clear" w:color="auto" w:fill="auto"/>
            <w:noWrap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88.2 ± 4.7</w:t>
            </w:r>
          </w:p>
        </w:tc>
      </w:tr>
      <w:tr w:rsidR="00F55898" w:rsidRPr="007B7D04" w:rsidTr="00594851">
        <w:trPr>
          <w:trHeight w:val="360"/>
        </w:trPr>
        <w:tc>
          <w:tcPr>
            <w:tcW w:w="0" w:type="auto"/>
            <w:shd w:val="clear" w:color="auto" w:fill="auto"/>
            <w:noWrap/>
            <w:hideMark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Sex, female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13 (65.0)</w:t>
            </w:r>
          </w:p>
        </w:tc>
      </w:tr>
      <w:tr w:rsidR="00F55898" w:rsidRPr="007B7D04" w:rsidTr="00594851">
        <w:trPr>
          <w:trHeight w:val="360"/>
        </w:trPr>
        <w:tc>
          <w:tcPr>
            <w:tcW w:w="0" w:type="auto"/>
            <w:shd w:val="clear" w:color="auto" w:fill="auto"/>
            <w:noWrap/>
            <w:hideMark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Functional level of food intake (%)</w:t>
            </w:r>
          </w:p>
        </w:tc>
        <w:tc>
          <w:tcPr>
            <w:tcW w:w="0" w:type="auto"/>
            <w:shd w:val="clear" w:color="auto" w:fill="auto"/>
            <w:noWrap/>
          </w:tcPr>
          <w:p w:rsidR="00F55898" w:rsidRPr="007B7D04" w:rsidRDefault="00F55898" w:rsidP="006B117D">
            <w:pPr>
              <w:rPr>
                <w:sz w:val="14"/>
                <w:szCs w:val="14"/>
              </w:rPr>
            </w:pPr>
          </w:p>
        </w:tc>
      </w:tr>
      <w:tr w:rsidR="00F55898" w:rsidRPr="007B7D04" w:rsidTr="00594851">
        <w:trPr>
          <w:trHeight w:val="360"/>
        </w:trPr>
        <w:tc>
          <w:tcPr>
            <w:tcW w:w="0" w:type="auto"/>
            <w:shd w:val="clear" w:color="auto" w:fill="auto"/>
            <w:noWrap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Tube dependent with consistent oral intake of food or liquid</w:t>
            </w:r>
          </w:p>
        </w:tc>
        <w:tc>
          <w:tcPr>
            <w:tcW w:w="0" w:type="auto"/>
            <w:shd w:val="clear" w:color="auto" w:fill="auto"/>
            <w:noWrap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1 ( 5.0)</w:t>
            </w:r>
          </w:p>
        </w:tc>
      </w:tr>
      <w:tr w:rsidR="00F55898" w:rsidRPr="007B7D04" w:rsidTr="00594851">
        <w:trPr>
          <w:trHeight w:val="360"/>
        </w:trPr>
        <w:tc>
          <w:tcPr>
            <w:tcW w:w="0" w:type="auto"/>
            <w:shd w:val="clear" w:color="auto" w:fill="auto"/>
            <w:noWrap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Total oral diet of single consistency</w:t>
            </w:r>
          </w:p>
        </w:tc>
        <w:tc>
          <w:tcPr>
            <w:tcW w:w="0" w:type="auto"/>
            <w:shd w:val="clear" w:color="auto" w:fill="auto"/>
            <w:noWrap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19 (95.0)</w:t>
            </w:r>
          </w:p>
        </w:tc>
      </w:tr>
      <w:tr w:rsidR="00F55898" w:rsidRPr="007B7D04" w:rsidTr="00594851">
        <w:trPr>
          <w:trHeight w:val="360"/>
        </w:trPr>
        <w:tc>
          <w:tcPr>
            <w:tcW w:w="0" w:type="auto"/>
            <w:shd w:val="clear" w:color="auto" w:fill="auto"/>
            <w:noWrap/>
            <w:hideMark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Hospitalization precipitating disease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898" w:rsidRPr="007B7D04" w:rsidRDefault="00F55898" w:rsidP="006B117D">
            <w:pPr>
              <w:rPr>
                <w:sz w:val="14"/>
                <w:szCs w:val="14"/>
              </w:rPr>
            </w:pPr>
          </w:p>
        </w:tc>
      </w:tr>
      <w:tr w:rsidR="00F55898" w:rsidRPr="007B7D04" w:rsidTr="00594851">
        <w:trPr>
          <w:trHeight w:val="360"/>
        </w:trPr>
        <w:tc>
          <w:tcPr>
            <w:tcW w:w="0" w:type="auto"/>
            <w:shd w:val="clear" w:color="auto" w:fill="auto"/>
            <w:noWrap/>
            <w:hideMark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Respiratory infec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7 ( 35.0)</w:t>
            </w:r>
          </w:p>
        </w:tc>
      </w:tr>
      <w:tr w:rsidR="00F55898" w:rsidRPr="007B7D04" w:rsidTr="00594851">
        <w:trPr>
          <w:trHeight w:val="360"/>
        </w:trPr>
        <w:tc>
          <w:tcPr>
            <w:tcW w:w="0" w:type="auto"/>
            <w:shd w:val="clear" w:color="auto" w:fill="auto"/>
            <w:noWrap/>
            <w:hideMark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Solid canc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5 (25.0)</w:t>
            </w:r>
          </w:p>
        </w:tc>
      </w:tr>
      <w:tr w:rsidR="00F55898" w:rsidRPr="007B7D04" w:rsidTr="00594851">
        <w:trPr>
          <w:trHeight w:val="360"/>
        </w:trPr>
        <w:tc>
          <w:tcPr>
            <w:tcW w:w="0" w:type="auto"/>
            <w:shd w:val="clear" w:color="auto" w:fill="auto"/>
            <w:noWrap/>
            <w:hideMark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Gastrointestinal/liver/pancreas dise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3 ( 15.0)</w:t>
            </w:r>
          </w:p>
        </w:tc>
      </w:tr>
      <w:tr w:rsidR="00F55898" w:rsidRPr="007B7D04" w:rsidTr="00594851">
        <w:trPr>
          <w:trHeight w:val="360"/>
        </w:trPr>
        <w:tc>
          <w:tcPr>
            <w:tcW w:w="0" w:type="auto"/>
            <w:shd w:val="clear" w:color="auto" w:fill="auto"/>
            <w:noWrap/>
            <w:hideMark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Hematologic metabolic disord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4 (20.0)</w:t>
            </w:r>
          </w:p>
        </w:tc>
      </w:tr>
      <w:tr w:rsidR="00F55898" w:rsidRPr="007B7D04" w:rsidTr="00594851">
        <w:trPr>
          <w:trHeight w:val="360"/>
        </w:trPr>
        <w:tc>
          <w:tcPr>
            <w:tcW w:w="0" w:type="auto"/>
            <w:shd w:val="clear" w:color="auto" w:fill="auto"/>
            <w:noWrap/>
            <w:hideMark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Renal dise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1 (5.0)</w:t>
            </w:r>
          </w:p>
        </w:tc>
      </w:tr>
      <w:tr w:rsidR="00F55898" w:rsidRPr="007B7D04" w:rsidTr="00594851">
        <w:trPr>
          <w:trHeight w:val="360"/>
        </w:trPr>
        <w:tc>
          <w:tcPr>
            <w:tcW w:w="0" w:type="auto"/>
            <w:shd w:val="clear" w:color="auto" w:fill="auto"/>
            <w:noWrap/>
            <w:hideMark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Dependency level, n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898" w:rsidRPr="007B7D04" w:rsidRDefault="00F55898" w:rsidP="006B117D">
            <w:pPr>
              <w:rPr>
                <w:sz w:val="14"/>
                <w:szCs w:val="14"/>
              </w:rPr>
            </w:pPr>
          </w:p>
        </w:tc>
      </w:tr>
      <w:tr w:rsidR="00F55898" w:rsidRPr="007B7D04" w:rsidTr="00594851">
        <w:trPr>
          <w:trHeight w:val="360"/>
        </w:trPr>
        <w:tc>
          <w:tcPr>
            <w:tcW w:w="0" w:type="auto"/>
            <w:shd w:val="clear" w:color="auto" w:fill="auto"/>
            <w:noWrap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Independent</w:t>
            </w:r>
          </w:p>
        </w:tc>
        <w:tc>
          <w:tcPr>
            <w:tcW w:w="0" w:type="auto"/>
            <w:shd w:val="clear" w:color="auto" w:fill="auto"/>
            <w:noWrap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1 (5.0)</w:t>
            </w:r>
          </w:p>
        </w:tc>
      </w:tr>
      <w:tr w:rsidR="00F55898" w:rsidRPr="007B7D04" w:rsidTr="00594851">
        <w:trPr>
          <w:trHeight w:val="360"/>
        </w:trPr>
        <w:tc>
          <w:tcPr>
            <w:tcW w:w="0" w:type="auto"/>
            <w:shd w:val="clear" w:color="auto" w:fill="auto"/>
            <w:noWrap/>
            <w:hideMark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Moderately depend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11 (55.0)</w:t>
            </w:r>
          </w:p>
        </w:tc>
      </w:tr>
      <w:tr w:rsidR="00F55898" w:rsidRPr="007B7D04" w:rsidTr="00594851">
        <w:trPr>
          <w:trHeight w:val="360"/>
        </w:trPr>
        <w:tc>
          <w:tcPr>
            <w:tcW w:w="0" w:type="auto"/>
            <w:shd w:val="clear" w:color="auto" w:fill="auto"/>
            <w:noWrap/>
            <w:hideMark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Highly depend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5898" w:rsidRPr="007B7D04" w:rsidRDefault="00F55898" w:rsidP="006B117D">
            <w:pPr>
              <w:widowControl w:val="0"/>
              <w:rPr>
                <w:sz w:val="14"/>
                <w:szCs w:val="14"/>
              </w:rPr>
            </w:pPr>
            <w:r w:rsidRPr="007B7D04">
              <w:rPr>
                <w:rFonts w:ascii="Times New Roman" w:hAnsi="Times New Roman"/>
                <w:kern w:val="2"/>
                <w:sz w:val="14"/>
                <w:szCs w:val="14"/>
                <w:lang w:val="en-US" w:eastAsia="ja-JP"/>
              </w:rPr>
              <w:t>8 (40.0)</w:t>
            </w:r>
          </w:p>
        </w:tc>
      </w:tr>
    </w:tbl>
    <w:p w:rsidR="00F55898" w:rsidRDefault="00F55898" w:rsidP="00F55898">
      <w:pPr>
        <w:widowControl w:val="0"/>
        <w:jc w:val="both"/>
        <w:rPr>
          <w:kern w:val="2"/>
          <w:sz w:val="14"/>
          <w:szCs w:val="14"/>
          <w:lang w:val="en-US" w:eastAsia="ja-JP"/>
        </w:rPr>
      </w:pPr>
      <w:r w:rsidRPr="007B7D04">
        <w:rPr>
          <w:rFonts w:ascii="Times New Roman" w:hAnsi="Times New Roman"/>
          <w:kern w:val="2"/>
          <w:sz w:val="14"/>
          <w:szCs w:val="14"/>
          <w:lang w:val="en-US" w:eastAsia="ja-JP"/>
        </w:rPr>
        <w:t>Supplemental Table 2. The characteristics of patients</w:t>
      </w:r>
    </w:p>
    <w:p w:rsidR="006327DD" w:rsidRDefault="006327DD"/>
    <w:sectPr w:rsidR="006327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2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0ED"/>
    <w:rsid w:val="00003506"/>
    <w:rsid w:val="000164E8"/>
    <w:rsid w:val="00017BA7"/>
    <w:rsid w:val="00040CAC"/>
    <w:rsid w:val="000518C7"/>
    <w:rsid w:val="000520ED"/>
    <w:rsid w:val="0005316E"/>
    <w:rsid w:val="00075B8C"/>
    <w:rsid w:val="0008495B"/>
    <w:rsid w:val="00086B41"/>
    <w:rsid w:val="00090674"/>
    <w:rsid w:val="0009362D"/>
    <w:rsid w:val="00096CF8"/>
    <w:rsid w:val="000B2B2A"/>
    <w:rsid w:val="000B5EBF"/>
    <w:rsid w:val="000B6ACC"/>
    <w:rsid w:val="000D2B34"/>
    <w:rsid w:val="000E005B"/>
    <w:rsid w:val="000E1F18"/>
    <w:rsid w:val="000E6B3C"/>
    <w:rsid w:val="000F0855"/>
    <w:rsid w:val="000F2632"/>
    <w:rsid w:val="001055D9"/>
    <w:rsid w:val="0011274D"/>
    <w:rsid w:val="00136DED"/>
    <w:rsid w:val="00140A7A"/>
    <w:rsid w:val="00150156"/>
    <w:rsid w:val="001557F1"/>
    <w:rsid w:val="00176552"/>
    <w:rsid w:val="00187653"/>
    <w:rsid w:val="00196688"/>
    <w:rsid w:val="001A0F42"/>
    <w:rsid w:val="001B2D5F"/>
    <w:rsid w:val="001C2357"/>
    <w:rsid w:val="001D0E0C"/>
    <w:rsid w:val="001D7834"/>
    <w:rsid w:val="001E4A4A"/>
    <w:rsid w:val="001E5FC6"/>
    <w:rsid w:val="001F73FC"/>
    <w:rsid w:val="00216703"/>
    <w:rsid w:val="00223868"/>
    <w:rsid w:val="00240038"/>
    <w:rsid w:val="002514C0"/>
    <w:rsid w:val="00255923"/>
    <w:rsid w:val="00282BD9"/>
    <w:rsid w:val="00291422"/>
    <w:rsid w:val="002A72E5"/>
    <w:rsid w:val="002C29CC"/>
    <w:rsid w:val="002D0A5B"/>
    <w:rsid w:val="002D23CA"/>
    <w:rsid w:val="002F0352"/>
    <w:rsid w:val="003138F9"/>
    <w:rsid w:val="0033681B"/>
    <w:rsid w:val="00347090"/>
    <w:rsid w:val="00354001"/>
    <w:rsid w:val="003562C7"/>
    <w:rsid w:val="003661C1"/>
    <w:rsid w:val="003B1FA2"/>
    <w:rsid w:val="003E1102"/>
    <w:rsid w:val="003E51FC"/>
    <w:rsid w:val="00404273"/>
    <w:rsid w:val="00411E88"/>
    <w:rsid w:val="004672E8"/>
    <w:rsid w:val="00480E04"/>
    <w:rsid w:val="004B5F46"/>
    <w:rsid w:val="004C3F67"/>
    <w:rsid w:val="004C58D8"/>
    <w:rsid w:val="004D3A7A"/>
    <w:rsid w:val="004F44A1"/>
    <w:rsid w:val="005234F9"/>
    <w:rsid w:val="00540959"/>
    <w:rsid w:val="00560053"/>
    <w:rsid w:val="00572A48"/>
    <w:rsid w:val="00581D66"/>
    <w:rsid w:val="00594851"/>
    <w:rsid w:val="005A09EB"/>
    <w:rsid w:val="005A2B31"/>
    <w:rsid w:val="005A529C"/>
    <w:rsid w:val="005B0AA5"/>
    <w:rsid w:val="005C56A6"/>
    <w:rsid w:val="005D0833"/>
    <w:rsid w:val="005D5098"/>
    <w:rsid w:val="005D7FCA"/>
    <w:rsid w:val="00601458"/>
    <w:rsid w:val="00604D29"/>
    <w:rsid w:val="00610873"/>
    <w:rsid w:val="006256ED"/>
    <w:rsid w:val="006327DD"/>
    <w:rsid w:val="006547BB"/>
    <w:rsid w:val="006642B8"/>
    <w:rsid w:val="00685C17"/>
    <w:rsid w:val="006A5D0B"/>
    <w:rsid w:val="006B1C5B"/>
    <w:rsid w:val="006C5E8A"/>
    <w:rsid w:val="006D7E11"/>
    <w:rsid w:val="00701277"/>
    <w:rsid w:val="00705047"/>
    <w:rsid w:val="00712CC3"/>
    <w:rsid w:val="0073296E"/>
    <w:rsid w:val="00742F02"/>
    <w:rsid w:val="0076249B"/>
    <w:rsid w:val="00764320"/>
    <w:rsid w:val="00782274"/>
    <w:rsid w:val="007849B2"/>
    <w:rsid w:val="007B7D04"/>
    <w:rsid w:val="007E14CB"/>
    <w:rsid w:val="007F2EFD"/>
    <w:rsid w:val="007F4E45"/>
    <w:rsid w:val="007F5679"/>
    <w:rsid w:val="00811AF3"/>
    <w:rsid w:val="00813C27"/>
    <w:rsid w:val="00817929"/>
    <w:rsid w:val="00820F7B"/>
    <w:rsid w:val="00823645"/>
    <w:rsid w:val="00827CC1"/>
    <w:rsid w:val="00861BAC"/>
    <w:rsid w:val="00871075"/>
    <w:rsid w:val="00885F73"/>
    <w:rsid w:val="008916E5"/>
    <w:rsid w:val="008A5A17"/>
    <w:rsid w:val="008C38AC"/>
    <w:rsid w:val="008F195F"/>
    <w:rsid w:val="008F4EB6"/>
    <w:rsid w:val="009121B0"/>
    <w:rsid w:val="00916D79"/>
    <w:rsid w:val="00924A14"/>
    <w:rsid w:val="0093004E"/>
    <w:rsid w:val="00931075"/>
    <w:rsid w:val="00943CDA"/>
    <w:rsid w:val="009441B1"/>
    <w:rsid w:val="009505A8"/>
    <w:rsid w:val="00950DB5"/>
    <w:rsid w:val="00970782"/>
    <w:rsid w:val="0098006C"/>
    <w:rsid w:val="00991D06"/>
    <w:rsid w:val="009C6450"/>
    <w:rsid w:val="009D7A6E"/>
    <w:rsid w:val="009D7D04"/>
    <w:rsid w:val="009F5C6D"/>
    <w:rsid w:val="00A22B5E"/>
    <w:rsid w:val="00A35914"/>
    <w:rsid w:val="00A44651"/>
    <w:rsid w:val="00A65B85"/>
    <w:rsid w:val="00A768A2"/>
    <w:rsid w:val="00A77434"/>
    <w:rsid w:val="00A82262"/>
    <w:rsid w:val="00A865B1"/>
    <w:rsid w:val="00A8758B"/>
    <w:rsid w:val="00AA6385"/>
    <w:rsid w:val="00AA6884"/>
    <w:rsid w:val="00AE4016"/>
    <w:rsid w:val="00AE7BAA"/>
    <w:rsid w:val="00AF5275"/>
    <w:rsid w:val="00AF5C6D"/>
    <w:rsid w:val="00B07CC4"/>
    <w:rsid w:val="00B2474A"/>
    <w:rsid w:val="00B25809"/>
    <w:rsid w:val="00B41E6C"/>
    <w:rsid w:val="00B60649"/>
    <w:rsid w:val="00B60F20"/>
    <w:rsid w:val="00B65E56"/>
    <w:rsid w:val="00B71A1D"/>
    <w:rsid w:val="00B7745C"/>
    <w:rsid w:val="00BA49B4"/>
    <w:rsid w:val="00BB0D56"/>
    <w:rsid w:val="00BB1195"/>
    <w:rsid w:val="00BB403A"/>
    <w:rsid w:val="00BC2C34"/>
    <w:rsid w:val="00BC50F9"/>
    <w:rsid w:val="00BD6F12"/>
    <w:rsid w:val="00BE768F"/>
    <w:rsid w:val="00BF0812"/>
    <w:rsid w:val="00BF30DD"/>
    <w:rsid w:val="00BF3D29"/>
    <w:rsid w:val="00C0189E"/>
    <w:rsid w:val="00C06532"/>
    <w:rsid w:val="00C1312D"/>
    <w:rsid w:val="00C17DED"/>
    <w:rsid w:val="00C20978"/>
    <w:rsid w:val="00C24BC8"/>
    <w:rsid w:val="00C32998"/>
    <w:rsid w:val="00C33920"/>
    <w:rsid w:val="00C96B28"/>
    <w:rsid w:val="00C97971"/>
    <w:rsid w:val="00CB7292"/>
    <w:rsid w:val="00CC4805"/>
    <w:rsid w:val="00D02FD0"/>
    <w:rsid w:val="00D0614F"/>
    <w:rsid w:val="00D10BA7"/>
    <w:rsid w:val="00D147C2"/>
    <w:rsid w:val="00D16C62"/>
    <w:rsid w:val="00D40227"/>
    <w:rsid w:val="00D45DEE"/>
    <w:rsid w:val="00D56722"/>
    <w:rsid w:val="00D67023"/>
    <w:rsid w:val="00D74C2B"/>
    <w:rsid w:val="00D76131"/>
    <w:rsid w:val="00D769C1"/>
    <w:rsid w:val="00D85FF3"/>
    <w:rsid w:val="00D91E3E"/>
    <w:rsid w:val="00D9742E"/>
    <w:rsid w:val="00DA6277"/>
    <w:rsid w:val="00DB3FE8"/>
    <w:rsid w:val="00DD295F"/>
    <w:rsid w:val="00DF2EF6"/>
    <w:rsid w:val="00DF7D16"/>
    <w:rsid w:val="00E0210E"/>
    <w:rsid w:val="00E04E86"/>
    <w:rsid w:val="00E1466B"/>
    <w:rsid w:val="00E17FF5"/>
    <w:rsid w:val="00E24B3E"/>
    <w:rsid w:val="00E32DB0"/>
    <w:rsid w:val="00E402AA"/>
    <w:rsid w:val="00E81CBB"/>
    <w:rsid w:val="00EC1190"/>
    <w:rsid w:val="00EC2B3B"/>
    <w:rsid w:val="00EE2601"/>
    <w:rsid w:val="00EE791D"/>
    <w:rsid w:val="00F0551F"/>
    <w:rsid w:val="00F2530F"/>
    <w:rsid w:val="00F4314E"/>
    <w:rsid w:val="00F504C4"/>
    <w:rsid w:val="00F55704"/>
    <w:rsid w:val="00F55898"/>
    <w:rsid w:val="00F76BC5"/>
    <w:rsid w:val="00F7731D"/>
    <w:rsid w:val="00F8310D"/>
    <w:rsid w:val="00F851DD"/>
    <w:rsid w:val="00F86FBC"/>
    <w:rsid w:val="00F8738F"/>
    <w:rsid w:val="00F92DEE"/>
    <w:rsid w:val="00F97407"/>
    <w:rsid w:val="00FA3FAA"/>
    <w:rsid w:val="00FB5340"/>
    <w:rsid w:val="00FC0D87"/>
    <w:rsid w:val="00FC19A4"/>
    <w:rsid w:val="00FD2414"/>
    <w:rsid w:val="00FD5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98ED8C-7438-404D-9B41-0258D4A8A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69</Characters>
  <Application>Microsoft Office Word</Application>
  <DocSecurity>0</DocSecurity>
  <Lines>13</Lines>
  <Paragraphs>3</Paragraphs>
  <ScaleCrop>false</ScaleCrop>
  <Company>HP Inc.</Company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Ganesan</dc:creator>
  <cp:keywords/>
  <dc:description/>
  <cp:lastModifiedBy>Lavanya Ganesan</cp:lastModifiedBy>
  <cp:revision>5</cp:revision>
  <dcterms:created xsi:type="dcterms:W3CDTF">2024-07-01T14:36:00Z</dcterms:created>
  <dcterms:modified xsi:type="dcterms:W3CDTF">2024-07-01T14:37:00Z</dcterms:modified>
</cp:coreProperties>
</file>